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ED7D00" w14:textId="1CF46C8F" w:rsidR="0008326F" w:rsidRPr="002E4D2D" w:rsidRDefault="00E36527" w:rsidP="00D93EBF">
      <w:pPr>
        <w:spacing w:line="48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1 File</w:t>
      </w:r>
    </w:p>
    <w:p w14:paraId="62B658E9" w14:textId="191F3DCA" w:rsidR="00D93EBF" w:rsidRPr="00D93EBF" w:rsidRDefault="00D93EBF" w:rsidP="00D93EB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ollowing symptoms were assessed: </w:t>
      </w:r>
      <w:r w:rsidRPr="00D93EBF">
        <w:rPr>
          <w:rFonts w:ascii="Times New Roman" w:hAnsi="Times New Roman" w:cs="Times New Roman"/>
          <w:sz w:val="24"/>
          <w:szCs w:val="24"/>
        </w:rPr>
        <w:t xml:space="preserve">1) balance or walking problems, 2) not being able to move and/or feel one side of body or face, 3) chest pain, 4) constipation, 5) Diarrhea, 6) dizziness or </w:t>
      </w:r>
      <w:r w:rsidR="0061182C" w:rsidRPr="00D93EBF">
        <w:rPr>
          <w:rFonts w:ascii="Times New Roman" w:hAnsi="Times New Roman" w:cs="Times New Roman"/>
          <w:sz w:val="24"/>
          <w:szCs w:val="24"/>
        </w:rPr>
        <w:t>light-headedness</w:t>
      </w:r>
      <w:r w:rsidRPr="00D93EBF">
        <w:rPr>
          <w:rFonts w:ascii="Times New Roman" w:hAnsi="Times New Roman" w:cs="Times New Roman"/>
          <w:sz w:val="24"/>
          <w:szCs w:val="24"/>
        </w:rPr>
        <w:t>, 7) fainting of blackouts, 8) fatigue, 9) fever, 10) hallucinations, 11) headaches, 12) jerking of limbs, 13) joint pain or swelling, 14) loss of appetite, 15) nausea or vomiting, 16) numbness or tingling, 17) pain on breathing, 18) palpitations or heart racing, 19) persistent cough, 20) problems hearing, 21) persistent muscle pain, 22) pain or fatigue after exercise, 23) problems passing urine, 24) problems seeing, 25) problems swallowing, 26) ringing in ears, 27) shortness of breath, 28) skin rash or changes in color, 29) slowness of movement, 30) sleeping less, or difficulty falling asleep, 31) stiffness of muscles, 32) tremors, 33) trouble concentrating, and 34) weakness in arms or legs, 35) unusual behavior or change in personality, 36) painful menstrual periods, 37) erectile dysfunction, 38) falling, 39) forgetfulness or “brain fog”, 40) loss of control of bladder, 41) reduced smell, 42) reduced taste, 43) seizures, and 44) sleeping more.</w:t>
      </w:r>
    </w:p>
    <w:sectPr w:rsidR="00D93EBF" w:rsidRPr="00D93E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EBF"/>
    <w:rsid w:val="0008326F"/>
    <w:rsid w:val="001C5CBC"/>
    <w:rsid w:val="002E4D2D"/>
    <w:rsid w:val="0055429B"/>
    <w:rsid w:val="0061182C"/>
    <w:rsid w:val="008D385F"/>
    <w:rsid w:val="00C853F6"/>
    <w:rsid w:val="00D93EBF"/>
    <w:rsid w:val="00E36527"/>
    <w:rsid w:val="00F8754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4BC46"/>
  <w15:docId w15:val="{41A9CBB6-98C9-4621-A09C-0602B48E4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93EBF"/>
    <w:pPr>
      <w:spacing w:after="0" w:line="240" w:lineRule="auto"/>
    </w:pPr>
    <w:rPr>
      <w:rFonts w:ascii="Arial" w:eastAsia="Arial" w:hAnsi="Arial" w:cs="Arial"/>
      <w:kern w:val="0"/>
      <w:sz w:val="20"/>
      <w:szCs w:val="20"/>
      <w:lang w:val="en"/>
    </w:rPr>
  </w:style>
  <w:style w:type="character" w:customStyle="1" w:styleId="CommentTextChar">
    <w:name w:val="Comment Text Char"/>
    <w:basedOn w:val="DefaultParagraphFont"/>
    <w:link w:val="CommentText"/>
    <w:uiPriority w:val="99"/>
    <w:rsid w:val="00D93EBF"/>
    <w:rPr>
      <w:rFonts w:ascii="Arial" w:eastAsia="Arial" w:hAnsi="Arial" w:cs="Arial"/>
      <w:kern w:val="0"/>
      <w:sz w:val="20"/>
      <w:szCs w:val="20"/>
      <w:lang w:val="en"/>
    </w:rPr>
  </w:style>
  <w:style w:type="character" w:styleId="CommentReference">
    <w:name w:val="annotation reference"/>
    <w:basedOn w:val="DefaultParagraphFont"/>
    <w:uiPriority w:val="99"/>
    <w:semiHidden/>
    <w:unhideWhenUsed/>
    <w:rsid w:val="00D93EB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75</Words>
  <Characters>1004</Characters>
  <Application>Microsoft Office Word</Application>
  <DocSecurity>0</DocSecurity>
  <Lines>8</Lines>
  <Paragraphs>2</Paragraphs>
  <ScaleCrop>false</ScaleCrop>
  <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Brinkman</dc:creator>
  <cp:keywords/>
  <dc:description/>
  <cp:lastModifiedBy>Niels Brinkman</cp:lastModifiedBy>
  <cp:revision>7</cp:revision>
  <dcterms:created xsi:type="dcterms:W3CDTF">2023-05-05T01:23:00Z</dcterms:created>
  <dcterms:modified xsi:type="dcterms:W3CDTF">2025-02-14T15:11:00Z</dcterms:modified>
</cp:coreProperties>
</file>